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210" w:rsidRPr="00F067BD" w:rsidRDefault="00A91210" w:rsidP="003527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67BD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F067BD" w:rsidRPr="00F06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67B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4F94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Pr="00F067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067BD" w:rsidRPr="00F067BD">
        <w:rPr>
          <w:rFonts w:ascii="Times New Roman" w:hAnsi="Times New Roman" w:cs="Times New Roman"/>
          <w:sz w:val="24"/>
          <w:szCs w:val="24"/>
          <w:lang w:val="en-US"/>
        </w:rPr>
        <w:t xml:space="preserve">Expression levels of microRNAs in melanocytic nevi and melanoma </w:t>
      </w:r>
      <w:r w:rsidR="00856648">
        <w:rPr>
          <w:rFonts w:ascii="Times New Roman" w:hAnsi="Times New Roman" w:cs="Times New Roman"/>
          <w:sz w:val="24"/>
          <w:szCs w:val="24"/>
          <w:lang w:val="en-US"/>
        </w:rPr>
        <w:t>according to a</w:t>
      </w:r>
      <w:r w:rsidR="00F067BD" w:rsidRPr="00F067BD">
        <w:rPr>
          <w:rFonts w:ascii="Times New Roman" w:hAnsi="Times New Roman" w:cs="Times New Roman"/>
          <w:sz w:val="24"/>
          <w:szCs w:val="24"/>
          <w:lang w:val="en-US"/>
        </w:rPr>
        <w:t xml:space="preserve"> real-time PCR</w:t>
      </w:r>
      <w:r w:rsidR="00856648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F067BD" w:rsidRPr="00F067BD">
        <w:rPr>
          <w:rFonts w:ascii="Times New Roman" w:hAnsi="Times New Roman" w:cs="Times New Roman"/>
          <w:sz w:val="24"/>
          <w:szCs w:val="24"/>
          <w:lang w:val="en-US"/>
        </w:rPr>
        <w:t xml:space="preserve">. The data correspond to the graphs in </w:t>
      </w:r>
      <w:r w:rsidR="00F067BD" w:rsidRPr="00856648">
        <w:rPr>
          <w:rFonts w:ascii="Times New Roman" w:hAnsi="Times New Roman" w:cs="Times New Roman"/>
          <w:sz w:val="24"/>
          <w:szCs w:val="24"/>
          <w:lang w:val="en-US"/>
        </w:rPr>
        <w:t>Fig. 2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3376"/>
        <w:gridCol w:w="3286"/>
        <w:gridCol w:w="958"/>
      </w:tblGrid>
      <w:tr w:rsidR="00A91210" w:rsidRPr="00504F94" w:rsidTr="004E484E">
        <w:tc>
          <w:tcPr>
            <w:tcW w:w="1951" w:type="dxa"/>
            <w:vAlign w:val="center"/>
          </w:tcPr>
          <w:p w:rsidR="00A91210" w:rsidRPr="00F067BD" w:rsidRDefault="00A91210" w:rsidP="00A9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</w:t>
            </w:r>
          </w:p>
        </w:tc>
        <w:tc>
          <w:tcPr>
            <w:tcW w:w="3376" w:type="dxa"/>
            <w:vAlign w:val="center"/>
          </w:tcPr>
          <w:p w:rsidR="00A91210" w:rsidRPr="00F067BD" w:rsidRDefault="00250F31" w:rsidP="00A9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Quantity</w:t>
            </w:r>
            <w:r w:rsidR="00A91210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nev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A91210" w:rsidRPr="00F067BD" w:rsidRDefault="00A91210" w:rsidP="00A9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25%; 75%]</w:t>
            </w:r>
          </w:p>
        </w:tc>
        <w:tc>
          <w:tcPr>
            <w:tcW w:w="3286" w:type="dxa"/>
            <w:vAlign w:val="center"/>
          </w:tcPr>
          <w:p w:rsidR="00A91210" w:rsidRPr="00F067BD" w:rsidRDefault="00250F31" w:rsidP="00A9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Quantity</w:t>
            </w:r>
            <w:r w:rsidR="00A91210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elano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A91210" w:rsidRPr="00F067BD" w:rsidRDefault="00A91210" w:rsidP="00A9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25%; 75%]</w:t>
            </w:r>
          </w:p>
        </w:tc>
        <w:tc>
          <w:tcPr>
            <w:tcW w:w="958" w:type="dxa"/>
            <w:vAlign w:val="center"/>
          </w:tcPr>
          <w:p w:rsidR="00A91210" w:rsidRPr="00F067BD" w:rsidRDefault="00A91210" w:rsidP="00A9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91210" w:rsidRPr="00F067BD" w:rsidTr="004E484E">
        <w:trPr>
          <w:trHeight w:val="397"/>
        </w:trPr>
        <w:tc>
          <w:tcPr>
            <w:tcW w:w="1951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63-3p</w:t>
            </w:r>
          </w:p>
        </w:tc>
        <w:tc>
          <w:tcPr>
            <w:tcW w:w="3376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055 [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346; 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167]</w:t>
            </w:r>
          </w:p>
        </w:tc>
        <w:tc>
          <w:tcPr>
            <w:tcW w:w="3286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113 [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071; 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204]</w:t>
            </w:r>
          </w:p>
        </w:tc>
        <w:tc>
          <w:tcPr>
            <w:tcW w:w="958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A91210" w:rsidRPr="00F067BD" w:rsidTr="004E484E">
        <w:trPr>
          <w:trHeight w:val="397"/>
        </w:trPr>
        <w:tc>
          <w:tcPr>
            <w:tcW w:w="1951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513a-5p</w:t>
            </w:r>
          </w:p>
        </w:tc>
        <w:tc>
          <w:tcPr>
            <w:tcW w:w="3376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070 [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279; 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521]</w:t>
            </w:r>
          </w:p>
        </w:tc>
        <w:tc>
          <w:tcPr>
            <w:tcW w:w="3286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000 [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000; 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514]</w:t>
            </w:r>
          </w:p>
        </w:tc>
        <w:tc>
          <w:tcPr>
            <w:tcW w:w="958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A91210" w:rsidRPr="00F067BD" w:rsidTr="004E484E">
        <w:trPr>
          <w:trHeight w:val="397"/>
        </w:trPr>
        <w:tc>
          <w:tcPr>
            <w:tcW w:w="1951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591-3p</w:t>
            </w:r>
          </w:p>
        </w:tc>
        <w:tc>
          <w:tcPr>
            <w:tcW w:w="3376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482 [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256; 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920]</w:t>
            </w:r>
          </w:p>
        </w:tc>
        <w:tc>
          <w:tcPr>
            <w:tcW w:w="3286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000 [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000; 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030]</w:t>
            </w:r>
          </w:p>
        </w:tc>
        <w:tc>
          <w:tcPr>
            <w:tcW w:w="958" w:type="dxa"/>
            <w:vAlign w:val="center"/>
          </w:tcPr>
          <w:p w:rsidR="00A91210" w:rsidRPr="00F067BD" w:rsidRDefault="00A91210" w:rsidP="00A97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C7144"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06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</w:tr>
    </w:tbl>
    <w:p w:rsidR="00F92824" w:rsidRDefault="00504F94"/>
    <w:sectPr w:rsidR="00F92824" w:rsidSect="00C814A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A91210"/>
    <w:rsid w:val="001A5A2E"/>
    <w:rsid w:val="00250F31"/>
    <w:rsid w:val="0035278D"/>
    <w:rsid w:val="0041149D"/>
    <w:rsid w:val="004E484E"/>
    <w:rsid w:val="004F1E4A"/>
    <w:rsid w:val="00504F94"/>
    <w:rsid w:val="00856648"/>
    <w:rsid w:val="009B6E8E"/>
    <w:rsid w:val="00A91210"/>
    <w:rsid w:val="00A97EBE"/>
    <w:rsid w:val="00BB69A6"/>
    <w:rsid w:val="00C814AA"/>
    <w:rsid w:val="00DC7144"/>
    <w:rsid w:val="00F067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21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1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21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1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мина Анна Владимировна</dc:creator>
  <cp:lastModifiedBy>РукшаТГ</cp:lastModifiedBy>
  <cp:revision>8</cp:revision>
  <dcterms:created xsi:type="dcterms:W3CDTF">2016-09-20T15:05:00Z</dcterms:created>
  <dcterms:modified xsi:type="dcterms:W3CDTF">2016-10-18T08:36:00Z</dcterms:modified>
</cp:coreProperties>
</file>